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Lists of training content</w:t>
      </w:r>
    </w:p>
    <w:p>
      <w:pPr>
        <w:rPr>
          <w:rFonts w:hint="eastAsia"/>
          <w:b/>
          <w:bCs/>
        </w:rPr>
      </w:pPr>
      <w:r>
        <w:rPr>
          <w:rFonts w:hint="eastAsia"/>
          <w:b/>
          <w:bCs/>
          <w:lang w:val="en-US" w:eastAsia="zh-CN"/>
        </w:rPr>
        <w:t xml:space="preserve">1. </w:t>
      </w:r>
      <w:r>
        <w:rPr>
          <w:rFonts w:hint="eastAsia"/>
          <w:b/>
          <w:bCs/>
        </w:rPr>
        <w:t>Epidemiology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) Global morbidity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) Global mortalit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3) Morbidity in China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4) Mortality in China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  <w:r>
        <w:rPr>
          <w:rFonts w:hint="eastAsia"/>
          <w:b/>
          <w:bCs/>
          <w:lang w:val="en-US" w:eastAsia="zh-CN"/>
        </w:rPr>
        <w:t xml:space="preserve">2. 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 w:bidi="ar"/>
        </w:rPr>
        <w:t>Etiology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) HPV infection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2) Early age of sexual debut 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3) Multiple sexual partners or a high-risk sexual partner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) Immunosuppression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) History of sexually-transmitted infection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  <w: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  <w:t>3. Symptoms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1) Early stages: often asymptomati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) Abnormal vaginal bleeding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3) Profuse malodorous vaginal discharge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4) Symptoms of invasion of other organs</w:t>
      </w:r>
    </w:p>
    <w:p>
      <w:pP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</w:p>
    <w:p>
      <w:pP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  <w: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  <w:t>4. Diagnosis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1) Cervical cytology and HPV tes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) Colposcopy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) Gynecological examination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) Histopathological assessment of a cervical biops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5) Imageological examination</w:t>
      </w:r>
    </w:p>
    <w:p>
      <w:pPr>
        <w:rPr>
          <w:rFonts w:hint="eastAsia" w:eastAsia="宋体" w:cs="Times New Roman"/>
          <w:color w:val="000000"/>
          <w:sz w:val="22"/>
          <w:szCs w:val="22"/>
          <w:lang w:val="en-US" w:eastAsia="zh-CN" w:bidi="ar"/>
        </w:rPr>
      </w:pPr>
    </w:p>
    <w:p>
      <w:pP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  <w: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  <w:t>5. Treatmen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) Surgical treatmen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) Radiotherap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3) Chemotherap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4) Immunotherapy</w:t>
      </w:r>
    </w:p>
    <w:p>
      <w:pP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</w:p>
    <w:p>
      <w:pP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  <w: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  <w:t>6. Prevention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) HPV vaccination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) Abstaining from sexual activity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3) Mutual monogamy of virgins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4) The use of condoms</w:t>
      </w:r>
    </w:p>
    <w:p>
      <w:pPr>
        <w:rPr>
          <w:rFonts w:hint="default"/>
          <w:lang w:val="en-US" w:eastAsia="zh-CN"/>
        </w:rPr>
      </w:pPr>
      <w:r>
        <w:rPr>
          <w:rFonts w:hint="eastAsia" w:eastAsia="宋体" w:cs="Times New Roman"/>
          <w:color w:val="000000"/>
          <w:sz w:val="22"/>
          <w:szCs w:val="22"/>
          <w:lang w:val="en-US" w:eastAsia="zh-CN" w:bidi="ar"/>
        </w:rPr>
        <w:t xml:space="preserve">5) </w:t>
      </w:r>
      <w:r>
        <w:rPr>
          <w:rFonts w:hint="eastAsia"/>
          <w:lang w:val="en-US" w:eastAsia="zh-CN"/>
        </w:rPr>
        <w:t>Secondary prevention.</w:t>
      </w:r>
    </w:p>
    <w:p>
      <w:pPr>
        <w:rPr>
          <w:rFonts w:hint="default" w:eastAsia="宋体" w:cs="Times New Roman"/>
          <w:color w:val="000000"/>
          <w:sz w:val="22"/>
          <w:szCs w:val="22"/>
          <w:lang w:val="en-US" w:eastAsia="zh-CN" w:bidi="ar"/>
        </w:rPr>
      </w:pPr>
    </w:p>
    <w:p>
      <w:pP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</w:pPr>
      <w:r>
        <w:rPr>
          <w:rFonts w:hint="eastAsia" w:eastAsia="宋体" w:cs="Times New Roman"/>
          <w:b/>
          <w:bCs/>
          <w:color w:val="000000"/>
          <w:sz w:val="22"/>
          <w:szCs w:val="22"/>
          <w:lang w:val="en-US" w:eastAsia="zh-CN" w:bidi="ar"/>
        </w:rPr>
        <w:t>7. Prognosi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) Prognosis of different stage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) Risk factors affecting prognosis</w:t>
      </w:r>
    </w:p>
    <w:p>
      <w:pPr>
        <w:rPr>
          <w:rFonts w:hint="default" w:eastAsia="宋体" w:cs="Times New Roman"/>
          <w:color w:val="000000"/>
          <w:sz w:val="22"/>
          <w:szCs w:val="22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3ZDdhZWU5NjNlMDhjODg0N2MzODcyMWI3ZWY3ZjUifQ=="/>
    <w:docVar w:name="KSO_WPS_MARK_KEY" w:val="2375a303-49c8-4118-93eb-ead8e6070ba6"/>
  </w:docVars>
  <w:rsids>
    <w:rsidRoot w:val="00000000"/>
    <w:rsid w:val="077706A0"/>
    <w:rsid w:val="0865674A"/>
    <w:rsid w:val="0ACC485F"/>
    <w:rsid w:val="0B27418B"/>
    <w:rsid w:val="0BDD5611"/>
    <w:rsid w:val="0E211365"/>
    <w:rsid w:val="134F0723"/>
    <w:rsid w:val="13516249"/>
    <w:rsid w:val="13A01AF0"/>
    <w:rsid w:val="13D44784"/>
    <w:rsid w:val="151F37FE"/>
    <w:rsid w:val="16491459"/>
    <w:rsid w:val="1765658B"/>
    <w:rsid w:val="1B93667A"/>
    <w:rsid w:val="1D2B4C0F"/>
    <w:rsid w:val="21D95D87"/>
    <w:rsid w:val="2329689A"/>
    <w:rsid w:val="294B340E"/>
    <w:rsid w:val="29703E85"/>
    <w:rsid w:val="29777837"/>
    <w:rsid w:val="2ADA66CC"/>
    <w:rsid w:val="2B1F4551"/>
    <w:rsid w:val="324A05DB"/>
    <w:rsid w:val="34EC51CF"/>
    <w:rsid w:val="354457B6"/>
    <w:rsid w:val="35F40F8A"/>
    <w:rsid w:val="3CA64660"/>
    <w:rsid w:val="3D1F1AFD"/>
    <w:rsid w:val="4D27359B"/>
    <w:rsid w:val="52A644C9"/>
    <w:rsid w:val="568E6439"/>
    <w:rsid w:val="5A9A35FE"/>
    <w:rsid w:val="5CC55F62"/>
    <w:rsid w:val="5F683CCB"/>
    <w:rsid w:val="639E6BCA"/>
    <w:rsid w:val="67BC2118"/>
    <w:rsid w:val="69342E70"/>
    <w:rsid w:val="6A294057"/>
    <w:rsid w:val="6B1A4D11"/>
    <w:rsid w:val="73125FD0"/>
    <w:rsid w:val="78C22246"/>
    <w:rsid w:val="7A922302"/>
    <w:rsid w:val="7B705F89"/>
    <w:rsid w:val="7FB6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3</Words>
  <Characters>820</Characters>
  <Lines>0</Lines>
  <Paragraphs>0</Paragraphs>
  <TotalTime>37</TotalTime>
  <ScaleCrop>false</ScaleCrop>
  <LinksUpToDate>false</LinksUpToDate>
  <CharactersWithSpaces>9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3:34:00Z</dcterms:created>
  <dc:creator>45904</dc:creator>
  <cp:lastModifiedBy>2021104073</cp:lastModifiedBy>
  <dcterms:modified xsi:type="dcterms:W3CDTF">2024-01-07T02:2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68616B612354A859BE81CFEBE4B0DA1</vt:lpwstr>
  </property>
</Properties>
</file>